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62698" w14:textId="3E5B9EB0" w:rsidR="00BC67A2" w:rsidRDefault="00BC67A2" w:rsidP="00BC67A2">
      <w:pPr>
        <w:spacing w:line="480" w:lineRule="auto"/>
      </w:pPr>
      <w:r>
        <w:rPr>
          <w:b/>
          <w:bCs/>
        </w:rPr>
        <w:t>Appendix S</w:t>
      </w:r>
      <w:r w:rsidR="00B54AEB">
        <w:rPr>
          <w:b/>
          <w:bCs/>
        </w:rPr>
        <w:t>7</w:t>
      </w:r>
      <w:r w:rsidR="00E16EE2">
        <w:rPr>
          <w:b/>
          <w:bCs/>
        </w:rPr>
        <w:t xml:space="preserve">: </w:t>
      </w:r>
      <w:r>
        <w:t>Table of Principal Components A</w:t>
      </w:r>
      <w:r w:rsidR="00876D64">
        <w:t xml:space="preserve">nalysis variables and loadings used to visualize axes of climate niche differentiation for </w:t>
      </w:r>
      <w:r w:rsidR="00876D64">
        <w:rPr>
          <w:i/>
          <w:iCs/>
        </w:rPr>
        <w:t xml:space="preserve">Clarkia </w:t>
      </w:r>
      <w:proofErr w:type="spellStart"/>
      <w:r w:rsidR="00876D64">
        <w:rPr>
          <w:i/>
          <w:iCs/>
        </w:rPr>
        <w:t>concinna</w:t>
      </w:r>
      <w:proofErr w:type="spellEnd"/>
      <w:r w:rsidR="00876D64">
        <w:rPr>
          <w:i/>
          <w:iCs/>
        </w:rPr>
        <w:t xml:space="preserve"> </w:t>
      </w:r>
      <w:r w:rsidR="00876D64">
        <w:t xml:space="preserve">and </w:t>
      </w:r>
      <w:r w:rsidR="00876D64">
        <w:rPr>
          <w:i/>
          <w:iCs/>
        </w:rPr>
        <w:t>Clarkia</w:t>
      </w:r>
      <w:r w:rsidR="00876D64">
        <w:t xml:space="preserve"> </w:t>
      </w:r>
      <w:proofErr w:type="spellStart"/>
      <w:r w:rsidR="00876D64">
        <w:rPr>
          <w:i/>
          <w:iCs/>
        </w:rPr>
        <w:t>breweri</w:t>
      </w:r>
      <w:proofErr w:type="spellEnd"/>
      <w:r w:rsidR="00876D64">
        <w:t xml:space="preserve">. </w:t>
      </w:r>
      <w:r>
        <w:t xml:space="preserve"> </w:t>
      </w:r>
      <w:proofErr w:type="spellStart"/>
      <w:r w:rsidR="00876D64">
        <w:t>BioClim</w:t>
      </w:r>
      <w:proofErr w:type="spellEnd"/>
      <w:r w:rsidR="00876D64">
        <w:t xml:space="preserve"> variables used in the PCA are shown, along with their corresponding loading on each axis.</w:t>
      </w:r>
      <w:r w:rsidR="0095651A">
        <w:t xml:space="preserve"> </w:t>
      </w:r>
      <w:r w:rsidR="00C5231A">
        <w:t>Labels used</w:t>
      </w:r>
      <w:r w:rsidR="0095651A">
        <w:t xml:space="preserve"> in Figure 4 are indicated.</w:t>
      </w:r>
    </w:p>
    <w:p w14:paraId="66EA874C" w14:textId="77777777" w:rsidR="00BC67A2" w:rsidRDefault="00BC67A2" w:rsidP="00BC67A2"/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85"/>
        <w:gridCol w:w="2700"/>
        <w:gridCol w:w="900"/>
        <w:gridCol w:w="1080"/>
      </w:tblGrid>
      <w:tr w:rsidR="00077C31" w:rsidRPr="00BC67A2" w14:paraId="683168D0" w14:textId="77777777" w:rsidTr="00C5231A">
        <w:trPr>
          <w:trHeight w:val="31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EA189" w14:textId="77777777" w:rsidR="00077C31" w:rsidRPr="00860B57" w:rsidRDefault="00077C31" w:rsidP="00B1062D">
            <w:pPr>
              <w:widowControl w:val="0"/>
              <w:rPr>
                <w:b/>
                <w:bCs/>
              </w:rPr>
            </w:pPr>
            <w:proofErr w:type="spellStart"/>
            <w:r w:rsidRPr="00860B57">
              <w:rPr>
                <w:b/>
                <w:bCs/>
              </w:rPr>
              <w:t>BioClim</w:t>
            </w:r>
            <w:proofErr w:type="spellEnd"/>
            <w:r w:rsidRPr="00860B57">
              <w:rPr>
                <w:b/>
                <w:bCs/>
              </w:rPr>
              <w:t xml:space="preserve"> Variable:</w:t>
            </w:r>
          </w:p>
        </w:tc>
        <w:tc>
          <w:tcPr>
            <w:tcW w:w="2700" w:type="dxa"/>
          </w:tcPr>
          <w:p w14:paraId="7707EC05" w14:textId="77777777" w:rsidR="00077C31" w:rsidRPr="00860B57" w:rsidRDefault="00077C31" w:rsidP="00C5231A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Figure 4 label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66133" w14:textId="77777777" w:rsidR="00077C31" w:rsidRPr="00860B57" w:rsidRDefault="00077C31" w:rsidP="00B1062D">
            <w:pPr>
              <w:widowControl w:val="0"/>
              <w:rPr>
                <w:b/>
                <w:bCs/>
              </w:rPr>
            </w:pPr>
            <w:r w:rsidRPr="00860B57">
              <w:rPr>
                <w:b/>
                <w:bCs/>
              </w:rPr>
              <w:t>PCA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B8BDC" w14:textId="77777777" w:rsidR="00077C31" w:rsidRPr="00860B57" w:rsidRDefault="00077C31" w:rsidP="00B1062D">
            <w:pPr>
              <w:widowControl w:val="0"/>
              <w:rPr>
                <w:b/>
                <w:bCs/>
              </w:rPr>
            </w:pPr>
            <w:r w:rsidRPr="00860B57">
              <w:rPr>
                <w:b/>
                <w:bCs/>
              </w:rPr>
              <w:t>PCA2</w:t>
            </w:r>
          </w:p>
        </w:tc>
      </w:tr>
      <w:tr w:rsidR="00077C31" w:rsidRPr="00BC67A2" w14:paraId="3A16D280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D0FF" w14:textId="77777777" w:rsidR="00077C31" w:rsidRPr="00BC67A2" w:rsidRDefault="00077C31" w:rsidP="00C5231A">
            <w:pPr>
              <w:widowControl w:val="0"/>
            </w:pPr>
            <w:r w:rsidRPr="00BC67A2">
              <w:t>Annual Precipitation</w:t>
            </w:r>
          </w:p>
        </w:tc>
        <w:tc>
          <w:tcPr>
            <w:tcW w:w="2700" w:type="dxa"/>
          </w:tcPr>
          <w:p w14:paraId="63F4B3E1" w14:textId="77777777" w:rsidR="00077C31" w:rsidRPr="00BC67A2" w:rsidRDefault="00077C31" w:rsidP="00C5231A">
            <w:pPr>
              <w:widowControl w:val="0"/>
            </w:pPr>
            <w:r>
              <w:t xml:space="preserve">Annual &amp; wint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5B87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130</w:t>
            </w:r>
            <w:r>
              <w:t>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3C059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05</w:t>
            </w:r>
            <w:r>
              <w:t>5</w:t>
            </w:r>
          </w:p>
        </w:tc>
      </w:tr>
      <w:tr w:rsidR="00077C31" w:rsidRPr="00BC67A2" w14:paraId="68B11EC9" w14:textId="77777777" w:rsidTr="00C5231A">
        <w:trPr>
          <w:trHeight w:val="53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64CDF" w14:textId="77777777" w:rsidR="00077C31" w:rsidRPr="00BC67A2" w:rsidRDefault="00077C31" w:rsidP="00C5231A">
            <w:pPr>
              <w:widowControl w:val="0"/>
            </w:pPr>
            <w:r w:rsidRPr="00BC67A2">
              <w:t>Precipitation of Coldest Quarter</w:t>
            </w:r>
          </w:p>
        </w:tc>
        <w:tc>
          <w:tcPr>
            <w:tcW w:w="2700" w:type="dxa"/>
          </w:tcPr>
          <w:p w14:paraId="590FCEB8" w14:textId="77777777" w:rsidR="00077C31" w:rsidRPr="00BC67A2" w:rsidRDefault="00077C31" w:rsidP="00C5231A">
            <w:pPr>
              <w:widowControl w:val="0"/>
            </w:pPr>
            <w:r>
              <w:t xml:space="preserve">Annual &amp; wint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A3C2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880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2F07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226</w:t>
            </w:r>
          </w:p>
        </w:tc>
      </w:tr>
      <w:tr w:rsidR="00077C31" w:rsidRPr="00BC67A2" w14:paraId="60B7E299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6FF60" w14:textId="77777777" w:rsidR="00077C31" w:rsidRPr="00BC67A2" w:rsidRDefault="00077C31" w:rsidP="00C5231A">
            <w:pPr>
              <w:widowControl w:val="0"/>
            </w:pPr>
            <w:r w:rsidRPr="00BC67A2">
              <w:t>Precipitation of Wettest Month</w:t>
            </w:r>
          </w:p>
        </w:tc>
        <w:tc>
          <w:tcPr>
            <w:tcW w:w="2700" w:type="dxa"/>
          </w:tcPr>
          <w:p w14:paraId="37AFF778" w14:textId="77777777" w:rsidR="00077C31" w:rsidRPr="00BC67A2" w:rsidRDefault="00077C31" w:rsidP="00C5231A">
            <w:pPr>
              <w:widowControl w:val="0"/>
            </w:pPr>
            <w:r>
              <w:t xml:space="preserve">Annual &amp; wint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57827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80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F6DE5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249</w:t>
            </w:r>
          </w:p>
        </w:tc>
      </w:tr>
      <w:tr w:rsidR="00077C31" w:rsidRPr="00BC67A2" w14:paraId="0A7DC99C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D03E4" w14:textId="77777777" w:rsidR="00077C31" w:rsidRPr="00BC67A2" w:rsidRDefault="00077C31" w:rsidP="00C5231A">
            <w:pPr>
              <w:widowControl w:val="0"/>
            </w:pPr>
            <w:r w:rsidRPr="00BC67A2">
              <w:t>Precipitation of Wettest Quarter</w:t>
            </w:r>
          </w:p>
        </w:tc>
        <w:tc>
          <w:tcPr>
            <w:tcW w:w="2700" w:type="dxa"/>
          </w:tcPr>
          <w:p w14:paraId="1C0B026B" w14:textId="77777777" w:rsidR="00077C31" w:rsidRPr="00BC67A2" w:rsidRDefault="00077C31" w:rsidP="00C5231A">
            <w:pPr>
              <w:widowControl w:val="0"/>
            </w:pPr>
            <w:r>
              <w:t xml:space="preserve">Annual &amp; wint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8C60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95</w:t>
            </w:r>
            <w:r>
              <w:t>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E1FFB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232</w:t>
            </w:r>
          </w:p>
        </w:tc>
      </w:tr>
      <w:tr w:rsidR="00077C31" w:rsidRPr="00BC67A2" w14:paraId="3187F11A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C2EF4" w14:textId="77777777" w:rsidR="00077C31" w:rsidRPr="00BC67A2" w:rsidRDefault="00077C31" w:rsidP="00B1062D">
            <w:pPr>
              <w:widowControl w:val="0"/>
            </w:pPr>
            <w:r w:rsidRPr="00BC67A2">
              <w:t>Annual Mean Temperature</w:t>
            </w:r>
          </w:p>
        </w:tc>
        <w:tc>
          <w:tcPr>
            <w:tcW w:w="2700" w:type="dxa"/>
          </w:tcPr>
          <w:p w14:paraId="669212D7" w14:textId="77777777" w:rsidR="00077C31" w:rsidRPr="00BC67A2" w:rsidRDefault="00077C31" w:rsidP="00C5231A">
            <w:pPr>
              <w:widowControl w:val="0"/>
            </w:pPr>
            <w:r>
              <w:t>Annual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9B7E5" w14:textId="77777777" w:rsidR="00077C31" w:rsidRPr="00BC67A2" w:rsidRDefault="00077C31" w:rsidP="00B1062D">
            <w:pPr>
              <w:widowControl w:val="0"/>
              <w:jc w:val="right"/>
            </w:pPr>
            <w:r w:rsidRPr="00BC67A2">
              <w:t>0.321</w:t>
            </w:r>
            <w:r>
              <w:t>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09458" w14:textId="77777777" w:rsidR="00077C31" w:rsidRPr="00BC67A2" w:rsidRDefault="00077C31" w:rsidP="00B1062D">
            <w:pPr>
              <w:widowControl w:val="0"/>
              <w:jc w:val="right"/>
            </w:pPr>
            <w:r w:rsidRPr="00BC67A2">
              <w:t>-0.001</w:t>
            </w:r>
            <w:r>
              <w:t>4</w:t>
            </w:r>
          </w:p>
        </w:tc>
      </w:tr>
      <w:tr w:rsidR="00077C31" w:rsidRPr="00BC67A2" w14:paraId="2655292F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9331C" w14:textId="77777777" w:rsidR="00077C31" w:rsidRPr="00BC67A2" w:rsidRDefault="00077C31" w:rsidP="00C5231A">
            <w:pPr>
              <w:widowControl w:val="0"/>
            </w:pPr>
            <w:proofErr w:type="spellStart"/>
            <w:r w:rsidRPr="00BC67A2">
              <w:t>Isothermality</w:t>
            </w:r>
            <w:proofErr w:type="spellEnd"/>
          </w:p>
        </w:tc>
        <w:tc>
          <w:tcPr>
            <w:tcW w:w="2700" w:type="dxa"/>
          </w:tcPr>
          <w:p w14:paraId="786A89A4" w14:textId="77777777" w:rsidR="00077C31" w:rsidRPr="00BC67A2" w:rsidRDefault="00077C31" w:rsidP="00C5231A">
            <w:pPr>
              <w:widowControl w:val="0"/>
            </w:pPr>
            <w:proofErr w:type="spellStart"/>
            <w:r>
              <w:t>Isothermality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F5BEE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112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7CF8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24</w:t>
            </w:r>
            <w:r>
              <w:t>10</w:t>
            </w:r>
          </w:p>
        </w:tc>
      </w:tr>
      <w:tr w:rsidR="00077C31" w:rsidRPr="00BC67A2" w14:paraId="23E22C9C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C9EA" w14:textId="77777777" w:rsidR="00077C31" w:rsidRPr="00BC67A2" w:rsidRDefault="00077C31" w:rsidP="00C5231A">
            <w:pPr>
              <w:widowControl w:val="0"/>
            </w:pPr>
            <w:r w:rsidRPr="00BC67A2">
              <w:t>Precipitation Seasonality</w:t>
            </w:r>
          </w:p>
        </w:tc>
        <w:tc>
          <w:tcPr>
            <w:tcW w:w="2700" w:type="dxa"/>
          </w:tcPr>
          <w:p w14:paraId="7463E7AD" w14:textId="77777777" w:rsidR="00077C31" w:rsidRPr="00BC67A2" w:rsidRDefault="00077C31" w:rsidP="00C5231A">
            <w:pPr>
              <w:widowControl w:val="0"/>
            </w:pPr>
            <w:proofErr w:type="spellStart"/>
            <w:r>
              <w:t>Precip</w:t>
            </w:r>
            <w:proofErr w:type="spellEnd"/>
            <w:r>
              <w:t xml:space="preserve"> seasonality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BD79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46</w:t>
            </w:r>
            <w:r>
              <w:t>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AFD3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2</w:t>
            </w:r>
            <w:r>
              <w:t>100</w:t>
            </w:r>
          </w:p>
        </w:tc>
      </w:tr>
      <w:tr w:rsidR="00077C31" w:rsidRPr="00BC67A2" w14:paraId="383B9C17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62487" w14:textId="77777777" w:rsidR="00077C31" w:rsidRPr="00BC67A2" w:rsidRDefault="00077C31" w:rsidP="00C5231A">
            <w:pPr>
              <w:widowControl w:val="0"/>
            </w:pPr>
            <w:r w:rsidRPr="00BC67A2">
              <w:t>Precipitation of Driest Month</w:t>
            </w:r>
          </w:p>
        </w:tc>
        <w:tc>
          <w:tcPr>
            <w:tcW w:w="2700" w:type="dxa"/>
          </w:tcPr>
          <w:p w14:paraId="5044304D" w14:textId="77777777" w:rsidR="00077C31" w:rsidRPr="00BC67A2" w:rsidRDefault="00077C31" w:rsidP="00C5231A">
            <w:pPr>
              <w:widowControl w:val="0"/>
            </w:pPr>
            <w:r>
              <w:t xml:space="preserve">Summ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CAF8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13</w:t>
            </w:r>
            <w:r>
              <w:t>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0737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0541</w:t>
            </w:r>
          </w:p>
        </w:tc>
      </w:tr>
      <w:tr w:rsidR="00077C31" w:rsidRPr="00BC67A2" w14:paraId="6BE6088A" w14:textId="77777777" w:rsidTr="00C5231A">
        <w:trPr>
          <w:trHeight w:val="71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FE6BC" w14:textId="77777777" w:rsidR="00077C31" w:rsidRPr="00BC67A2" w:rsidRDefault="00077C31" w:rsidP="00C5231A">
            <w:pPr>
              <w:widowControl w:val="0"/>
            </w:pPr>
            <w:r w:rsidRPr="00BC67A2">
              <w:t>Precipitation of Driest Quarter</w:t>
            </w:r>
          </w:p>
        </w:tc>
        <w:tc>
          <w:tcPr>
            <w:tcW w:w="2700" w:type="dxa"/>
          </w:tcPr>
          <w:p w14:paraId="65A3A5F8" w14:textId="77777777" w:rsidR="00077C31" w:rsidRPr="00BC67A2" w:rsidRDefault="00077C31" w:rsidP="00C5231A">
            <w:pPr>
              <w:widowControl w:val="0"/>
            </w:pPr>
            <w:r>
              <w:t xml:space="preserve">Summ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F59B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14</w:t>
            </w:r>
            <w:r>
              <w:t>6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2556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214</w:t>
            </w:r>
          </w:p>
        </w:tc>
      </w:tr>
      <w:tr w:rsidR="00077C31" w:rsidRPr="00BC67A2" w14:paraId="3406B449" w14:textId="77777777" w:rsidTr="00C5231A">
        <w:trPr>
          <w:trHeight w:val="98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28E17" w14:textId="77777777" w:rsidR="00077C31" w:rsidRPr="00BC67A2" w:rsidRDefault="00077C31" w:rsidP="00C5231A">
            <w:pPr>
              <w:widowControl w:val="0"/>
            </w:pPr>
            <w:r w:rsidRPr="00BC67A2">
              <w:t>Precipitation of Warmest Quarter</w:t>
            </w:r>
          </w:p>
        </w:tc>
        <w:tc>
          <w:tcPr>
            <w:tcW w:w="2700" w:type="dxa"/>
          </w:tcPr>
          <w:p w14:paraId="78720136" w14:textId="77777777" w:rsidR="00077C31" w:rsidRPr="00BC67A2" w:rsidRDefault="00077C31" w:rsidP="00C5231A">
            <w:pPr>
              <w:widowControl w:val="0"/>
            </w:pPr>
            <w:r>
              <w:t xml:space="preserve">Summer </w:t>
            </w:r>
            <w:proofErr w:type="spellStart"/>
            <w:r>
              <w:t>precip</w:t>
            </w:r>
            <w:proofErr w:type="spellEnd"/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5745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310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2ED1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802</w:t>
            </w:r>
          </w:p>
        </w:tc>
      </w:tr>
      <w:tr w:rsidR="00077C31" w:rsidRPr="00BC67A2" w14:paraId="246D7279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F1C61" w14:textId="77777777" w:rsidR="00077C31" w:rsidRPr="00BC67A2" w:rsidRDefault="00077C31" w:rsidP="00C5231A">
            <w:pPr>
              <w:widowControl w:val="0"/>
            </w:pPr>
            <w:r w:rsidRPr="00BC67A2">
              <w:t>Max Temperature of Warmest Month</w:t>
            </w:r>
          </w:p>
        </w:tc>
        <w:tc>
          <w:tcPr>
            <w:tcW w:w="2700" w:type="dxa"/>
          </w:tcPr>
          <w:p w14:paraId="10307023" w14:textId="77777777" w:rsidR="00077C31" w:rsidRPr="00BC67A2" w:rsidRDefault="00077C31" w:rsidP="00C5231A">
            <w:pPr>
              <w:widowControl w:val="0"/>
            </w:pPr>
            <w:r>
              <w:t>Summ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A995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10</w:t>
            </w:r>
            <w:r>
              <w:t>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9E11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38</w:t>
            </w:r>
            <w:r>
              <w:t>1</w:t>
            </w:r>
          </w:p>
        </w:tc>
      </w:tr>
      <w:tr w:rsidR="00077C31" w:rsidRPr="00BC67A2" w14:paraId="744A43B6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D3F23" w14:textId="77777777" w:rsidR="00077C31" w:rsidRPr="00BC67A2" w:rsidRDefault="00077C31" w:rsidP="00C5231A">
            <w:pPr>
              <w:widowControl w:val="0"/>
            </w:pPr>
            <w:r w:rsidRPr="00BC67A2">
              <w:t>Mean Temperature of Driest Quarter</w:t>
            </w:r>
          </w:p>
        </w:tc>
        <w:tc>
          <w:tcPr>
            <w:tcW w:w="2700" w:type="dxa"/>
          </w:tcPr>
          <w:p w14:paraId="7DFBD783" w14:textId="77777777" w:rsidR="00077C31" w:rsidRPr="00BC67A2" w:rsidRDefault="00077C31" w:rsidP="00C5231A">
            <w:pPr>
              <w:widowControl w:val="0"/>
            </w:pPr>
            <w:r>
              <w:t>Summ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A677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74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9F009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1385</w:t>
            </w:r>
          </w:p>
        </w:tc>
      </w:tr>
      <w:tr w:rsidR="00077C31" w:rsidRPr="00BC67A2" w14:paraId="23F71455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49108" w14:textId="77777777" w:rsidR="00077C31" w:rsidRPr="00BC67A2" w:rsidRDefault="00077C31" w:rsidP="00C5231A">
            <w:pPr>
              <w:widowControl w:val="0"/>
            </w:pPr>
            <w:r w:rsidRPr="00BC67A2">
              <w:t>Mean Temperature of Warmest Quarter</w:t>
            </w:r>
          </w:p>
        </w:tc>
        <w:tc>
          <w:tcPr>
            <w:tcW w:w="2700" w:type="dxa"/>
          </w:tcPr>
          <w:p w14:paraId="100CB9C0" w14:textId="77777777" w:rsidR="00077C31" w:rsidRPr="00BC67A2" w:rsidRDefault="00077C31" w:rsidP="00C5231A">
            <w:pPr>
              <w:widowControl w:val="0"/>
            </w:pPr>
            <w:r>
              <w:t>Summ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A60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78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66D7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1336</w:t>
            </w:r>
          </w:p>
        </w:tc>
      </w:tr>
      <w:tr w:rsidR="00077C31" w:rsidRPr="00BC67A2" w14:paraId="772BBD8B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3CCA1" w14:textId="77777777" w:rsidR="00077C31" w:rsidRPr="00BC67A2" w:rsidRDefault="00077C31" w:rsidP="00C5231A">
            <w:pPr>
              <w:widowControl w:val="0"/>
            </w:pPr>
            <w:r w:rsidRPr="00BC67A2">
              <w:t>Mean Diurnal Range</w:t>
            </w:r>
          </w:p>
        </w:tc>
        <w:tc>
          <w:tcPr>
            <w:tcW w:w="2700" w:type="dxa"/>
          </w:tcPr>
          <w:p w14:paraId="505E2ED4" w14:textId="77777777" w:rsidR="00077C31" w:rsidRPr="00BC67A2" w:rsidRDefault="00077C31" w:rsidP="00C5231A">
            <w:pPr>
              <w:widowControl w:val="0"/>
            </w:pPr>
            <w:r>
              <w:t>Temp variability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75BE6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11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D5B14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302</w:t>
            </w:r>
            <w:r>
              <w:t>7</w:t>
            </w:r>
          </w:p>
        </w:tc>
      </w:tr>
      <w:tr w:rsidR="00077C31" w:rsidRPr="00BC67A2" w14:paraId="7083D78C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36EF0" w14:textId="77777777" w:rsidR="00077C31" w:rsidRPr="00BC67A2" w:rsidRDefault="00077C31" w:rsidP="00C5231A">
            <w:pPr>
              <w:widowControl w:val="0"/>
            </w:pPr>
            <w:r w:rsidRPr="00BC67A2">
              <w:t>Temperature Annual Range</w:t>
            </w:r>
          </w:p>
        </w:tc>
        <w:tc>
          <w:tcPr>
            <w:tcW w:w="2700" w:type="dxa"/>
          </w:tcPr>
          <w:p w14:paraId="5893C753" w14:textId="77777777" w:rsidR="00077C31" w:rsidRPr="00BC67A2" w:rsidRDefault="00077C31" w:rsidP="00C5231A">
            <w:pPr>
              <w:widowControl w:val="0"/>
            </w:pPr>
            <w:r>
              <w:t>Temp variability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2A8B3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74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EA3EE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354</w:t>
            </w:r>
            <w:r>
              <w:t>5</w:t>
            </w:r>
          </w:p>
        </w:tc>
      </w:tr>
      <w:tr w:rsidR="00077C31" w:rsidRPr="00BC67A2" w14:paraId="4217BF39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0F9E4" w14:textId="77777777" w:rsidR="00077C31" w:rsidRPr="00BC67A2" w:rsidRDefault="00077C31" w:rsidP="00C5231A">
            <w:pPr>
              <w:widowControl w:val="0"/>
            </w:pPr>
            <w:r w:rsidRPr="00BC67A2">
              <w:t>Temperature Seasonality</w:t>
            </w:r>
          </w:p>
        </w:tc>
        <w:tc>
          <w:tcPr>
            <w:tcW w:w="2700" w:type="dxa"/>
          </w:tcPr>
          <w:p w14:paraId="13AF6630" w14:textId="77777777" w:rsidR="00077C31" w:rsidRPr="00BC67A2" w:rsidRDefault="00077C31" w:rsidP="00C5231A">
            <w:pPr>
              <w:widowControl w:val="0"/>
            </w:pPr>
            <w:r>
              <w:t>Temp variability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086B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0839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FC78F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329</w:t>
            </w:r>
            <w:r>
              <w:t>9</w:t>
            </w:r>
          </w:p>
        </w:tc>
      </w:tr>
      <w:tr w:rsidR="00077C31" w:rsidRPr="00BC67A2" w14:paraId="21282D89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FB45E" w14:textId="77777777" w:rsidR="00077C31" w:rsidRPr="00BC67A2" w:rsidRDefault="00077C31" w:rsidP="00C5231A">
            <w:pPr>
              <w:widowControl w:val="0"/>
            </w:pPr>
            <w:r w:rsidRPr="00BC67A2">
              <w:t>Mean Temperature of Coldest Quarter</w:t>
            </w:r>
          </w:p>
        </w:tc>
        <w:tc>
          <w:tcPr>
            <w:tcW w:w="2700" w:type="dxa"/>
          </w:tcPr>
          <w:p w14:paraId="098738A4" w14:textId="77777777" w:rsidR="00077C31" w:rsidRPr="00BC67A2" w:rsidRDefault="00077C31" w:rsidP="00C5231A">
            <w:pPr>
              <w:widowControl w:val="0"/>
            </w:pPr>
            <w:r>
              <w:t>Wint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4B1C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3103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54D6E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1307</w:t>
            </w:r>
          </w:p>
        </w:tc>
      </w:tr>
      <w:tr w:rsidR="00077C31" w:rsidRPr="00BC67A2" w14:paraId="34856A55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9991" w14:textId="77777777" w:rsidR="00077C31" w:rsidRPr="00BC67A2" w:rsidRDefault="00077C31" w:rsidP="00C5231A">
            <w:pPr>
              <w:widowControl w:val="0"/>
            </w:pPr>
            <w:r w:rsidRPr="00BC67A2">
              <w:t>Mean Temperature of Wettest Quarter</w:t>
            </w:r>
          </w:p>
        </w:tc>
        <w:tc>
          <w:tcPr>
            <w:tcW w:w="2700" w:type="dxa"/>
          </w:tcPr>
          <w:p w14:paraId="2A7B1D61" w14:textId="77777777" w:rsidR="00077C31" w:rsidRPr="00BC67A2" w:rsidRDefault="00077C31" w:rsidP="00C5231A">
            <w:pPr>
              <w:widowControl w:val="0"/>
            </w:pPr>
            <w:r>
              <w:t>Wint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D393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310</w:t>
            </w:r>
            <w:r>
              <w:t>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973A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122</w:t>
            </w:r>
            <w:r>
              <w:t>4</w:t>
            </w:r>
          </w:p>
        </w:tc>
      </w:tr>
      <w:tr w:rsidR="00077C31" w:rsidRPr="00BC67A2" w14:paraId="10A1D532" w14:textId="77777777" w:rsidTr="00C5231A">
        <w:trPr>
          <w:trHeight w:val="25"/>
        </w:trPr>
        <w:tc>
          <w:tcPr>
            <w:tcW w:w="45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D05AF" w14:textId="77777777" w:rsidR="00077C31" w:rsidRPr="00BC67A2" w:rsidRDefault="00077C31" w:rsidP="00C5231A">
            <w:pPr>
              <w:widowControl w:val="0"/>
            </w:pPr>
            <w:r w:rsidRPr="00BC67A2">
              <w:t>Min Temperature of Coldest Month</w:t>
            </w:r>
          </w:p>
        </w:tc>
        <w:tc>
          <w:tcPr>
            <w:tcW w:w="2700" w:type="dxa"/>
          </w:tcPr>
          <w:p w14:paraId="0EDFFD5E" w14:textId="77777777" w:rsidR="00077C31" w:rsidRPr="00BC67A2" w:rsidRDefault="00077C31" w:rsidP="00C5231A">
            <w:pPr>
              <w:widowControl w:val="0"/>
            </w:pPr>
            <w:r>
              <w:t>Winter tem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7BD1D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0.2940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E3B1" w14:textId="77777777" w:rsidR="00077C31" w:rsidRPr="00BC67A2" w:rsidRDefault="00077C31" w:rsidP="00C5231A">
            <w:pPr>
              <w:widowControl w:val="0"/>
              <w:jc w:val="right"/>
            </w:pPr>
            <w:r w:rsidRPr="00BC67A2">
              <w:t>-0.1698</w:t>
            </w:r>
          </w:p>
        </w:tc>
      </w:tr>
    </w:tbl>
    <w:p w14:paraId="1D8D8071" w14:textId="77777777" w:rsidR="00BC67A2" w:rsidRPr="00BC67A2" w:rsidRDefault="00BC67A2" w:rsidP="00BC67A2"/>
    <w:p w14:paraId="74DCAF76" w14:textId="77777777" w:rsidR="00F82431" w:rsidRDefault="00434006"/>
    <w:sectPr w:rsidR="00F82431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B954E" w14:textId="77777777" w:rsidR="00434006" w:rsidRDefault="00434006" w:rsidP="00BC67A2">
      <w:pPr>
        <w:spacing w:line="240" w:lineRule="auto"/>
      </w:pPr>
      <w:r>
        <w:separator/>
      </w:r>
    </w:p>
  </w:endnote>
  <w:endnote w:type="continuationSeparator" w:id="0">
    <w:p w14:paraId="14A66CB2" w14:textId="77777777" w:rsidR="00434006" w:rsidRDefault="00434006" w:rsidP="00BC6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35F5B" w14:textId="77777777" w:rsidR="00434006" w:rsidRDefault="00434006" w:rsidP="00BC67A2">
      <w:pPr>
        <w:spacing w:line="240" w:lineRule="auto"/>
      </w:pPr>
      <w:r>
        <w:separator/>
      </w:r>
    </w:p>
  </w:footnote>
  <w:footnote w:type="continuationSeparator" w:id="0">
    <w:p w14:paraId="5E1AFCE4" w14:textId="77777777" w:rsidR="00434006" w:rsidRDefault="00434006" w:rsidP="00BC6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44CFED" w14:textId="1DA9B688" w:rsidR="00BC67A2" w:rsidRDefault="00BC67A2">
    <w:pPr>
      <w:pStyle w:val="Header"/>
    </w:pPr>
    <w:r>
      <w:t>Goff et al. – American Journal of Botany 2021 – Appendix S</w:t>
    </w:r>
    <w:r w:rsidR="00B54AEB">
      <w:t>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7A2"/>
    <w:rsid w:val="00077C31"/>
    <w:rsid w:val="0010576C"/>
    <w:rsid w:val="00254653"/>
    <w:rsid w:val="00434006"/>
    <w:rsid w:val="00481D5F"/>
    <w:rsid w:val="0070670F"/>
    <w:rsid w:val="007B3FB7"/>
    <w:rsid w:val="00860B57"/>
    <w:rsid w:val="00876D64"/>
    <w:rsid w:val="00936DB2"/>
    <w:rsid w:val="0095651A"/>
    <w:rsid w:val="00B54AEB"/>
    <w:rsid w:val="00B95F0C"/>
    <w:rsid w:val="00BC67A2"/>
    <w:rsid w:val="00C242D4"/>
    <w:rsid w:val="00C5231A"/>
    <w:rsid w:val="00E15E5A"/>
    <w:rsid w:val="00E16EE2"/>
    <w:rsid w:val="00FE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DC5C"/>
  <w15:chartTrackingRefBased/>
  <w15:docId w15:val="{41CD6A4B-7FEA-4032-B7A3-D6ECAAA9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A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7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7A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BC67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7A2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off</dc:creator>
  <cp:keywords/>
  <dc:description/>
  <cp:lastModifiedBy>Kathleen M Kay</cp:lastModifiedBy>
  <cp:revision>9</cp:revision>
  <dcterms:created xsi:type="dcterms:W3CDTF">2021-03-26T03:50:00Z</dcterms:created>
  <dcterms:modified xsi:type="dcterms:W3CDTF">2021-07-10T01:04:00Z</dcterms:modified>
</cp:coreProperties>
</file>